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16 Table. Matching parameters for 3vgc based on complex active site model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2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175-SRB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B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B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rsion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6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B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173-SRB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6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B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42-SRB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5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B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4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42-Ser17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B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87-His4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A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194-Asp8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194-SRB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4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>: angles are varied by 5.0 degrees for the interacting pair Ser175-SRB because a covalent bond is formed between the two residues (The same in S16</w:t>
      </w:r>
      <w:r>
        <w:rPr>
          <w:rFonts w:cs="Times New Roman" w:ascii="Times New Roman" w:hAnsi="Times New Roman"/>
          <w:szCs w:val="21"/>
        </w:rPr>
        <w:t xml:space="preserve"> Table</w:t>
      </w:r>
      <w:r>
        <w:rPr>
          <w:rFonts w:cs="Times New Roman" w:ascii="Times New Roman" w:hAnsi="Times New Roman"/>
          <w:szCs w:val="21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3:00Z</dcterms:modified>
  <cp:revision>55</cp:revision>
  <dc:subject/>
  <dc:title/>
</cp:coreProperties>
</file>